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5BF7F" w14:textId="04D34D1B" w:rsidR="00DF398A" w:rsidRDefault="000570EE">
      <w:r>
        <w:t>Bradford (Coomassie) Protein Assay Protocol</w:t>
      </w:r>
      <w:r w:rsidR="004E73C1">
        <w:t>, updated 3/</w:t>
      </w:r>
      <w:r w:rsidR="006E2673">
        <w:t>6</w:t>
      </w:r>
      <w:r w:rsidR="004E73C1">
        <w:t>/2024</w:t>
      </w:r>
      <w:r>
        <w:t>:</w:t>
      </w:r>
      <w:r>
        <w:br/>
      </w:r>
      <w:r>
        <w:br/>
        <w:t>Materials:</w:t>
      </w:r>
      <w:r>
        <w:br/>
      </w:r>
      <w:r>
        <w:tab/>
      </w:r>
      <w:proofErr w:type="spellStart"/>
      <w:r>
        <w:t>Thermo</w:t>
      </w:r>
      <w:proofErr w:type="spellEnd"/>
      <w:r>
        <w:t xml:space="preserve"> Scientific Coomassie Protein Assay Kit (#23200)</w:t>
      </w:r>
      <w:r>
        <w:br/>
      </w:r>
      <w:r>
        <w:tab/>
        <w:t xml:space="preserve">100 ml 2N NaOH: </w:t>
      </w:r>
    </w:p>
    <w:p w14:paraId="37177794" w14:textId="5278CCDD" w:rsidR="000570EE" w:rsidRDefault="000570EE">
      <w:r>
        <w:tab/>
      </w:r>
      <w:r>
        <w:tab/>
        <w:t>-add 8g NaOH to 100 ml de-ionized water</w:t>
      </w:r>
    </w:p>
    <w:p w14:paraId="74A0B7E9" w14:textId="2EC35532" w:rsidR="000570EE" w:rsidRDefault="000570EE">
      <w:r>
        <w:tab/>
      </w:r>
      <w:r>
        <w:tab/>
        <w:t>-stir on stir plate for 30 minutes or until dissolved</w:t>
      </w:r>
    </w:p>
    <w:p w14:paraId="4BF38BD0" w14:textId="209B85C4" w:rsidR="000570EE" w:rsidRDefault="000570EE">
      <w:r>
        <w:tab/>
      </w:r>
      <w:r>
        <w:tab/>
      </w:r>
      <w:r w:rsidRPr="000570EE">
        <w:t>-pour into properly labeled container</w:t>
      </w:r>
      <w:r>
        <w:t xml:space="preserve"> (contents, date, preparer)</w:t>
      </w:r>
    </w:p>
    <w:p w14:paraId="6144DAE7" w14:textId="7C06959A" w:rsidR="000570EE" w:rsidRPr="000570EE" w:rsidRDefault="000570EE">
      <w:r>
        <w:tab/>
      </w:r>
      <w:r>
        <w:tab/>
        <w:t>-contents can be stored at room temperature for up to one year</w:t>
      </w:r>
    </w:p>
    <w:p w14:paraId="6588D119" w14:textId="77777777" w:rsidR="00FA6535" w:rsidRDefault="000570EE">
      <w:r w:rsidRPr="000570EE">
        <w:tab/>
        <w:t>Kreb’s Ringers HEPES Buffer:</w:t>
      </w:r>
      <w:r w:rsidRPr="000570EE">
        <w:br/>
      </w:r>
      <w:r w:rsidRPr="000570EE">
        <w:tab/>
      </w:r>
      <w:r w:rsidRPr="000570EE">
        <w:tab/>
      </w:r>
      <w:r w:rsidR="00FA6535">
        <w:fldChar w:fldCharType="begin"/>
      </w:r>
      <w:r w:rsidR="00FA6535">
        <w:instrText xml:space="preserve"> LINK Excel.Sheet.12 "https://usfedu-my.sharepoint.com/personal/rbotelho_usf_edu/Documents/PLOS ONE review/Krebs Ringer's HEPES buffer.xlsx" "Sheet1!Print_Area" \a \f 4 \h </w:instrText>
      </w:r>
      <w:r w:rsidR="00FA6535">
        <w:fldChar w:fldCharType="separate"/>
      </w:r>
      <w:bookmarkStart w:id="0" w:name="RANGE!A2:K22"/>
      <w:bookmarkEnd w:id="0"/>
    </w:p>
    <w:tbl>
      <w:tblPr>
        <w:tblW w:w="14107" w:type="dxa"/>
        <w:tblLook w:val="04A0" w:firstRow="1" w:lastRow="0" w:firstColumn="1" w:lastColumn="0" w:noHBand="0" w:noVBand="1"/>
      </w:tblPr>
      <w:tblGrid>
        <w:gridCol w:w="1386"/>
        <w:gridCol w:w="960"/>
        <w:gridCol w:w="2821"/>
        <w:gridCol w:w="1320"/>
        <w:gridCol w:w="1260"/>
        <w:gridCol w:w="1002"/>
        <w:gridCol w:w="960"/>
        <w:gridCol w:w="960"/>
        <w:gridCol w:w="960"/>
        <w:gridCol w:w="1180"/>
        <w:gridCol w:w="1340"/>
      </w:tblGrid>
      <w:tr w:rsidR="00FA6535" w:rsidRPr="00FA6535" w14:paraId="20480A92" w14:textId="77777777" w:rsidTr="00FA6535">
        <w:trPr>
          <w:trHeight w:val="30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BA8D" w14:textId="4B53B663" w:rsidR="00FA6535" w:rsidRPr="00FA6535" w:rsidRDefault="00FA6535">
            <w:pPr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5C82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C44A" w14:textId="77777777" w:rsidR="00FA6535" w:rsidRPr="00FA6535" w:rsidRDefault="00FA6535" w:rsidP="00FA6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STOCK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154A" w14:textId="77777777" w:rsidR="00FA6535" w:rsidRPr="00FA6535" w:rsidRDefault="00FA6535" w:rsidP="00FA6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7986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C1A6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F172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6AB8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F98D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4E7E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for 250m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216C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for 500ml</w:t>
            </w:r>
          </w:p>
        </w:tc>
      </w:tr>
      <w:tr w:rsidR="00FA6535" w:rsidRPr="00FA6535" w14:paraId="780E7A25" w14:textId="77777777" w:rsidTr="00FA6535">
        <w:trPr>
          <w:trHeight w:val="30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50E5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0A1B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6807" w14:textId="77777777" w:rsidR="00FA6535" w:rsidRPr="00FA6535" w:rsidRDefault="00FA6535" w:rsidP="00FA6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  <w:t>Compoun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B38E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  <w:t>Mass (g/mo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0E5A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  <w:t>mg/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5C46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  <w:t>Molar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D181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272A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6647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7A8C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  <w:t>gram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3503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  <w:t>grams</w:t>
            </w:r>
          </w:p>
        </w:tc>
      </w:tr>
      <w:tr w:rsidR="00FA6535" w:rsidRPr="00FA6535" w14:paraId="1AF2208F" w14:textId="77777777" w:rsidTr="00FA6535">
        <w:trPr>
          <w:trHeight w:val="30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D746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7FC2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FB76" w14:textId="77777777" w:rsidR="00FA6535" w:rsidRPr="00FA6535" w:rsidRDefault="00FA6535" w:rsidP="00FA6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NaC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AA5F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58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C371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44.9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CA73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761E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3CA8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D845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7D60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36.23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8917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72.4656</w:t>
            </w:r>
          </w:p>
        </w:tc>
      </w:tr>
      <w:tr w:rsidR="00FA6535" w:rsidRPr="00FA6535" w14:paraId="4C800521" w14:textId="77777777" w:rsidTr="00FA6535">
        <w:trPr>
          <w:trHeight w:val="30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C253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C2B8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DB25" w14:textId="77777777" w:rsidR="00FA6535" w:rsidRPr="00FA6535" w:rsidRDefault="00FA6535" w:rsidP="00FA6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KC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ED2A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74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2C1D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4.9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35CB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7DE4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892B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FB7A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74C1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3.72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C623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7.4560</w:t>
            </w:r>
          </w:p>
        </w:tc>
      </w:tr>
      <w:tr w:rsidR="00FA6535" w:rsidRPr="00FA6535" w14:paraId="7907B8B5" w14:textId="77777777" w:rsidTr="00FA6535">
        <w:trPr>
          <w:trHeight w:val="30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A9B7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AC71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5886" w14:textId="77777777" w:rsidR="00FA6535" w:rsidRPr="00FA6535" w:rsidRDefault="00FA6535" w:rsidP="00FA6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CaCl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CE9F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1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573E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1.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C92F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CA85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1DDE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A769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5836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.77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ED34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5.5500</w:t>
            </w:r>
          </w:p>
        </w:tc>
      </w:tr>
      <w:tr w:rsidR="00FA6535" w:rsidRPr="00FA6535" w14:paraId="38264B20" w14:textId="77777777" w:rsidTr="00FA6535">
        <w:trPr>
          <w:trHeight w:val="30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E945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DD19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EA8B" w14:textId="77777777" w:rsidR="00FA6535" w:rsidRPr="00FA6535" w:rsidRDefault="00FA6535" w:rsidP="00FA6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MgSO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7DAF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20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7C57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2.0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E050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1436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2977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AFDE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B83A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3.00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8E84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6.0181</w:t>
            </w:r>
          </w:p>
        </w:tc>
      </w:tr>
      <w:tr w:rsidR="00FA6535" w:rsidRPr="00FA6535" w14:paraId="43B45489" w14:textId="77777777" w:rsidTr="00FA6535">
        <w:trPr>
          <w:trHeight w:val="30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D721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D1EC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28C6" w14:textId="77777777" w:rsidR="00FA6535" w:rsidRPr="00FA6535" w:rsidRDefault="00FA6535" w:rsidP="00FA6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HEPES-NaO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E5D4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38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F52B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95.3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55E7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40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4C3E" w14:textId="77777777" w:rsidR="00FA6535" w:rsidRPr="00FA6535" w:rsidRDefault="00FA6535" w:rsidP="00FA6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pH to 7.4 w NaO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D1BF" w14:textId="77777777" w:rsidR="00FA6535" w:rsidRPr="00FA6535" w:rsidRDefault="00FA6535" w:rsidP="00FA6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6373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3.83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3588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47.6604</w:t>
            </w:r>
          </w:p>
        </w:tc>
      </w:tr>
      <w:tr w:rsidR="00FA6535" w:rsidRPr="00FA6535" w14:paraId="7C9F784D" w14:textId="77777777" w:rsidTr="00FA6535">
        <w:trPr>
          <w:trHeight w:val="30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D319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6349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D571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156F" w14:textId="77777777" w:rsidR="00FA6535" w:rsidRPr="00FA6535" w:rsidRDefault="00FA6535" w:rsidP="00FA65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24CF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D8BD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A5B2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921A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D3C7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3529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44C2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FA6535" w:rsidRPr="00FA6535" w14:paraId="090DD0D1" w14:textId="77777777" w:rsidTr="00FA6535">
        <w:trPr>
          <w:trHeight w:val="30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1A29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57DC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58E9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88C9" w14:textId="77777777" w:rsidR="00FA6535" w:rsidRPr="00FA6535" w:rsidRDefault="00FA6535" w:rsidP="00FA65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4BF3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ADAE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9E30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7732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9840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95FB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AA01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FA6535" w:rsidRPr="00FA6535" w14:paraId="1F7D9596" w14:textId="77777777" w:rsidTr="00FA6535">
        <w:trPr>
          <w:trHeight w:val="30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9D7E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D420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9217" w14:textId="77777777" w:rsidR="00FA6535" w:rsidRPr="00FA6535" w:rsidRDefault="00FA6535" w:rsidP="00FA6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L Krebs Ringer's HEPES Buff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3441" w14:textId="77777777" w:rsidR="00FA6535" w:rsidRPr="00FA6535" w:rsidRDefault="00FA6535" w:rsidP="00FA6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7F6D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3BF5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Fi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0B28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DFC3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1AB3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1D39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for 250m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BF2B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for 500ml</w:t>
            </w:r>
          </w:p>
        </w:tc>
      </w:tr>
      <w:tr w:rsidR="00FA6535" w:rsidRPr="00FA6535" w14:paraId="45A7ABBF" w14:textId="77777777" w:rsidTr="00FA6535">
        <w:trPr>
          <w:trHeight w:val="30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617A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51D2" w14:textId="77777777" w:rsidR="00FA6535" w:rsidRPr="00FA6535" w:rsidRDefault="00FA6535" w:rsidP="00FA6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ADD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D096" w14:textId="77777777" w:rsidR="00FA6535" w:rsidRPr="00FA6535" w:rsidRDefault="00FA6535" w:rsidP="00FA6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  <w:t>Stock Solu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E886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  <w:t>Molar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5B4E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  <w:t>Volume (m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BE7D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  <w:t>Molar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A4B2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E7A1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D059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C8E7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  <w:t>Volume (ml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0A8D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  <w:t>Volume (ml)</w:t>
            </w:r>
          </w:p>
        </w:tc>
      </w:tr>
      <w:tr w:rsidR="00FA6535" w:rsidRPr="00FA6535" w14:paraId="6B8B092F" w14:textId="77777777" w:rsidTr="00FA6535">
        <w:trPr>
          <w:trHeight w:val="30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A736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A0E1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9E8C" w14:textId="77777777" w:rsidR="00FA6535" w:rsidRPr="00FA6535" w:rsidRDefault="00FA6535" w:rsidP="00FA6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NaC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2D4A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2DD9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BFFE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1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24CD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A8C9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F877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D814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2.5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51DA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5.0000</w:t>
            </w:r>
          </w:p>
        </w:tc>
      </w:tr>
      <w:tr w:rsidR="00FA6535" w:rsidRPr="00FA6535" w14:paraId="1E0FA1A9" w14:textId="77777777" w:rsidTr="00FA6535">
        <w:trPr>
          <w:trHeight w:val="30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4CFB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0B3B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AC4D" w14:textId="77777777" w:rsidR="00FA6535" w:rsidRPr="00FA6535" w:rsidRDefault="00FA6535" w:rsidP="00FA6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proofErr w:type="spellStart"/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KC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E5F4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B5A2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C239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CB4A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B3C4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56E5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7039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6.2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1D2A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2.5000</w:t>
            </w:r>
          </w:p>
        </w:tc>
      </w:tr>
      <w:tr w:rsidR="00FA6535" w:rsidRPr="00FA6535" w14:paraId="37943E9A" w14:textId="77777777" w:rsidTr="00FA6535">
        <w:trPr>
          <w:trHeight w:val="30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9C39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09A7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286E" w14:textId="77777777" w:rsidR="00FA6535" w:rsidRPr="00FA6535" w:rsidRDefault="00FA6535" w:rsidP="00FA6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CaCl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D8DB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1BAD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BF0C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0B4D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3794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01DA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0746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3.7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E4AA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7.5000</w:t>
            </w:r>
          </w:p>
        </w:tc>
      </w:tr>
      <w:tr w:rsidR="00FA6535" w:rsidRPr="00FA6535" w14:paraId="6C381F2A" w14:textId="77777777" w:rsidTr="00FA6535">
        <w:trPr>
          <w:trHeight w:val="30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628D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9570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B7D6" w14:textId="77777777" w:rsidR="00FA6535" w:rsidRPr="00FA6535" w:rsidRDefault="00FA6535" w:rsidP="00FA6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MgSO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77E4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3614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655A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D721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F7FC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6712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065D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3.25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FC0C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6.5000</w:t>
            </w:r>
          </w:p>
        </w:tc>
      </w:tr>
      <w:tr w:rsidR="00FA6535" w:rsidRPr="00FA6535" w14:paraId="78D02633" w14:textId="77777777" w:rsidTr="00FA6535">
        <w:trPr>
          <w:trHeight w:val="30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810C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8DB0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7B18" w14:textId="77777777" w:rsidR="00FA6535" w:rsidRPr="00FA6535" w:rsidRDefault="00FA6535" w:rsidP="00FA6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HEPES-NaO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1F9C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7FFD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B800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761F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5DDA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4CAF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C344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2.50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04E9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25.0000</w:t>
            </w:r>
          </w:p>
        </w:tc>
      </w:tr>
      <w:tr w:rsidR="00FA6535" w:rsidRPr="00FA6535" w14:paraId="0D2D1DEF" w14:textId="77777777" w:rsidTr="00FA6535">
        <w:trPr>
          <w:trHeight w:val="30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5E46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850F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844B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DDAF" w14:textId="77777777" w:rsidR="00FA6535" w:rsidRPr="00FA6535" w:rsidRDefault="00FA6535" w:rsidP="00FA65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2B0A" w14:textId="77777777" w:rsidR="00FA6535" w:rsidRPr="00FA6535" w:rsidRDefault="00FA6535" w:rsidP="00FA65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D569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DF26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805D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2E46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2001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8CDE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FA6535" w:rsidRPr="00FA6535" w14:paraId="2359723E" w14:textId="77777777" w:rsidTr="00FA6535">
        <w:trPr>
          <w:trHeight w:val="30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01EA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284D" w14:textId="77777777" w:rsidR="00FA6535" w:rsidRPr="00FA6535" w:rsidRDefault="00FA6535" w:rsidP="00FA6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ADD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F7F4" w14:textId="77777777" w:rsidR="00FA6535" w:rsidRPr="00FA6535" w:rsidRDefault="00FA6535" w:rsidP="00FA6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  <w:t>Compoun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075D" w14:textId="77777777" w:rsidR="00FA6535" w:rsidRPr="00FA6535" w:rsidRDefault="00FA6535" w:rsidP="00FA6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  <w:t>Mass (g/mol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2558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  <w:t>g/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8168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  <w:t>Molar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2BE0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19F2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567F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0A18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  <w:t>gram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3141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  <w:t>grams</w:t>
            </w:r>
          </w:p>
        </w:tc>
      </w:tr>
      <w:tr w:rsidR="00FA6535" w:rsidRPr="00FA6535" w14:paraId="320DFCAE" w14:textId="77777777" w:rsidTr="00FA6535">
        <w:trPr>
          <w:trHeight w:val="30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7004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u w:val="single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2BD6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772C" w14:textId="77777777" w:rsidR="00FA6535" w:rsidRPr="00FA6535" w:rsidRDefault="00FA6535" w:rsidP="00FA653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Gluco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C94B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8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3B42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1.8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13DD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0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EAAB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57D9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DC60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1FB9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45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D5AB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 w:rsidRPr="00FA653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0.9008</w:t>
            </w:r>
          </w:p>
        </w:tc>
      </w:tr>
      <w:tr w:rsidR="00FA6535" w:rsidRPr="00FA6535" w14:paraId="021D1A88" w14:textId="77777777" w:rsidTr="00FA6535">
        <w:trPr>
          <w:trHeight w:val="30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66EA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18B1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178A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EFC9" w14:textId="77777777" w:rsidR="00FA6535" w:rsidRPr="00FA6535" w:rsidRDefault="00FA6535" w:rsidP="00FA65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C603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52AE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C524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A715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A286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DCF9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24B0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FA6535" w:rsidRPr="00FA6535" w14:paraId="413EA5A6" w14:textId="77777777" w:rsidTr="00FA6535">
        <w:trPr>
          <w:trHeight w:val="300"/>
        </w:trPr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756D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5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9BE8" w14:textId="3648761A" w:rsidR="00FA6535" w:rsidRPr="00FA6535" w:rsidRDefault="00464B86" w:rsidP="00FA65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>QS TO</w:t>
            </w:r>
            <w:r w:rsidR="00FA6535" w:rsidRPr="00FA653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  <w:t xml:space="preserve"> 1L WITH ddH2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04CC" w14:textId="77777777" w:rsidR="00FA6535" w:rsidRPr="00FA6535" w:rsidRDefault="00FA6535" w:rsidP="00FA65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E711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52AB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1548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369C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D523" w14:textId="77777777" w:rsidR="00FA6535" w:rsidRPr="00FA6535" w:rsidRDefault="00FA6535" w:rsidP="00FA65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9114" w14:textId="77777777" w:rsidR="00FA6535" w:rsidRPr="00FA6535" w:rsidRDefault="00FA6535" w:rsidP="00FA65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</w:tbl>
    <w:p w14:paraId="2A1E33F5" w14:textId="1B65B509" w:rsidR="000570EE" w:rsidRDefault="00FA6535">
      <w:pPr>
        <w:rPr>
          <w:b/>
          <w:bCs/>
        </w:rPr>
      </w:pPr>
      <w:r>
        <w:fldChar w:fldCharType="end"/>
      </w:r>
    </w:p>
    <w:p w14:paraId="3E5F3E12" w14:textId="606B9F5E" w:rsidR="00CE5252" w:rsidRPr="000570EE" w:rsidRDefault="00CE5252">
      <w:r>
        <w:rPr>
          <w:b/>
          <w:bCs/>
        </w:rPr>
        <w:tab/>
      </w:r>
      <w:r>
        <w:t>Flat-bottom, non-treated 96 well plate (</w:t>
      </w:r>
      <w:proofErr w:type="spellStart"/>
      <w:r>
        <w:t>CytoOne</w:t>
      </w:r>
      <w:proofErr w:type="spellEnd"/>
      <w:r>
        <w:t xml:space="preserve"> #CC7672-7596)</w:t>
      </w:r>
    </w:p>
    <w:p w14:paraId="145103BC" w14:textId="20B6F56D" w:rsidR="000570EE" w:rsidRPr="000570EE" w:rsidRDefault="000570EE">
      <w:pPr>
        <w:rPr>
          <w:lang w:val="de-DE"/>
        </w:rPr>
      </w:pPr>
      <w:r w:rsidRPr="000570EE">
        <w:rPr>
          <w:lang w:val="de-DE"/>
        </w:rPr>
        <w:lastRenderedPageBreak/>
        <w:t>Protocol:</w:t>
      </w:r>
    </w:p>
    <w:p w14:paraId="7B5DE904" w14:textId="1C48FE08" w:rsidR="00CE5252" w:rsidRDefault="00CE5252" w:rsidP="000570EE">
      <w:pPr>
        <w:pStyle w:val="ListParagraph"/>
        <w:numPr>
          <w:ilvl w:val="0"/>
          <w:numId w:val="1"/>
        </w:numPr>
      </w:pPr>
      <w:r>
        <w:t xml:space="preserve">Set out Coomassie solution to reach room temperature, making sure the solution is protected from </w:t>
      </w:r>
      <w:proofErr w:type="gramStart"/>
      <w:r>
        <w:t>light</w:t>
      </w:r>
      <w:proofErr w:type="gramEnd"/>
    </w:p>
    <w:p w14:paraId="652ED66F" w14:textId="47935CDA" w:rsidR="000570EE" w:rsidRDefault="000570EE" w:rsidP="000570EE">
      <w:pPr>
        <w:pStyle w:val="ListParagraph"/>
        <w:numPr>
          <w:ilvl w:val="0"/>
          <w:numId w:val="1"/>
        </w:numPr>
      </w:pPr>
      <w:r>
        <w:t>Make dilution cascade for albumin (BSA) standards:</w:t>
      </w:r>
    </w:p>
    <w:p w14:paraId="0E4BA801" w14:textId="6114D566" w:rsidR="000570EE" w:rsidRDefault="000570EE" w:rsidP="00CE5252">
      <w:pPr>
        <w:pStyle w:val="ListParagraph"/>
        <w:numPr>
          <w:ilvl w:val="1"/>
          <w:numId w:val="1"/>
        </w:numPr>
      </w:pPr>
      <w:r w:rsidRPr="000570EE">
        <w:t>Label 8x 1.5 ml Eppendorf tubes from</w:t>
      </w:r>
      <w:r>
        <w:t xml:space="preserve"> A-H, then use the following table to prepare </w:t>
      </w:r>
      <w:r w:rsidR="005639D3">
        <w:t xml:space="preserve">standard </w:t>
      </w:r>
      <w:r>
        <w:t xml:space="preserve">solutions, starting with filling vials with the appropriate volume </w:t>
      </w:r>
      <w:r w:rsidR="00CE5252">
        <w:t xml:space="preserve">of </w:t>
      </w:r>
      <w:r>
        <w:t>Krebs-ringer HEPES buffer</w:t>
      </w:r>
      <w:r w:rsidR="00CE5252">
        <w:t xml:space="preserve">, vortexing vials </w:t>
      </w:r>
      <w:r w:rsidR="005639D3">
        <w:t xml:space="preserve"> for 5 seconds </w:t>
      </w:r>
      <w:r w:rsidR="00CE5252">
        <w:t xml:space="preserve">with </w:t>
      </w:r>
      <w:r w:rsidR="005639D3">
        <w:t xml:space="preserve">each </w:t>
      </w:r>
      <w:r w:rsidR="00CE5252">
        <w:t>addition</w:t>
      </w:r>
      <w:r w:rsidR="005639D3">
        <w:t xml:space="preserve"> of BSA</w:t>
      </w:r>
      <w:r>
        <w:t>: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17"/>
        <w:gridCol w:w="2616"/>
        <w:gridCol w:w="2531"/>
        <w:gridCol w:w="2666"/>
      </w:tblGrid>
      <w:tr w:rsidR="004E73C1" w:rsidRPr="00CE5252" w14:paraId="3AF6E391" w14:textId="77777777" w:rsidTr="00CE5252">
        <w:tc>
          <w:tcPr>
            <w:tcW w:w="828" w:type="dxa"/>
          </w:tcPr>
          <w:p w14:paraId="47DBDA58" w14:textId="2B2E6A87" w:rsidR="000570EE" w:rsidRDefault="000570EE" w:rsidP="00CE5252">
            <w:pPr>
              <w:jc w:val="center"/>
            </w:pPr>
            <w:r>
              <w:t>Vial</w:t>
            </w:r>
          </w:p>
        </w:tc>
        <w:tc>
          <w:tcPr>
            <w:tcW w:w="2700" w:type="dxa"/>
          </w:tcPr>
          <w:p w14:paraId="58544F5D" w14:textId="7849DC2D" w:rsidR="000570EE" w:rsidRPr="000570EE" w:rsidRDefault="000570EE" w:rsidP="00CE5252">
            <w:pPr>
              <w:jc w:val="center"/>
              <w:rPr>
                <w:lang w:val="de-DE"/>
              </w:rPr>
            </w:pPr>
            <w:r w:rsidRPr="000570EE">
              <w:rPr>
                <w:lang w:val="de-DE"/>
              </w:rPr>
              <w:t xml:space="preserve">Volume Krebs-ringer HEPES </w:t>
            </w:r>
            <w:proofErr w:type="spellStart"/>
            <w:r w:rsidRPr="000570EE">
              <w:rPr>
                <w:lang w:val="de-DE"/>
              </w:rPr>
              <w:t>b</w:t>
            </w:r>
            <w:r>
              <w:rPr>
                <w:lang w:val="de-DE"/>
              </w:rPr>
              <w:t>uffer</w:t>
            </w:r>
            <w:proofErr w:type="spellEnd"/>
          </w:p>
        </w:tc>
        <w:tc>
          <w:tcPr>
            <w:tcW w:w="2610" w:type="dxa"/>
          </w:tcPr>
          <w:p w14:paraId="3575841E" w14:textId="537C7139" w:rsidR="000570EE" w:rsidRPr="00CE5252" w:rsidRDefault="00CE5252" w:rsidP="00CE5252">
            <w:pPr>
              <w:jc w:val="center"/>
            </w:pPr>
            <w:r w:rsidRPr="00CE5252">
              <w:t>Volume and Source of B</w:t>
            </w:r>
            <w:r>
              <w:t>SA</w:t>
            </w:r>
          </w:p>
        </w:tc>
        <w:tc>
          <w:tcPr>
            <w:tcW w:w="2718" w:type="dxa"/>
          </w:tcPr>
          <w:p w14:paraId="785A4ADC" w14:textId="67E86FD5" w:rsidR="000570EE" w:rsidRPr="00CE5252" w:rsidRDefault="00CE5252" w:rsidP="00CE5252">
            <w:pPr>
              <w:jc w:val="center"/>
            </w:pPr>
            <w:r>
              <w:t>Final BSA concentration</w:t>
            </w:r>
          </w:p>
        </w:tc>
      </w:tr>
      <w:tr w:rsidR="004E73C1" w14:paraId="46C92A36" w14:textId="77777777" w:rsidTr="00CE5252">
        <w:tc>
          <w:tcPr>
            <w:tcW w:w="828" w:type="dxa"/>
          </w:tcPr>
          <w:p w14:paraId="2C84FF14" w14:textId="018903F7" w:rsidR="000570EE" w:rsidRDefault="000570EE" w:rsidP="000570EE">
            <w:r>
              <w:t>A</w:t>
            </w:r>
          </w:p>
        </w:tc>
        <w:tc>
          <w:tcPr>
            <w:tcW w:w="2700" w:type="dxa"/>
          </w:tcPr>
          <w:p w14:paraId="053A6E19" w14:textId="1EC0A06F" w:rsidR="000570EE" w:rsidRDefault="000570EE" w:rsidP="000570EE">
            <w:r>
              <w:t>0uL</w:t>
            </w:r>
          </w:p>
        </w:tc>
        <w:tc>
          <w:tcPr>
            <w:tcW w:w="2610" w:type="dxa"/>
          </w:tcPr>
          <w:p w14:paraId="2D9E61AA" w14:textId="1732E312" w:rsidR="000570EE" w:rsidRDefault="00CE5252" w:rsidP="000570EE">
            <w:r>
              <w:t>300uL stock</w:t>
            </w:r>
          </w:p>
        </w:tc>
        <w:tc>
          <w:tcPr>
            <w:tcW w:w="2718" w:type="dxa"/>
          </w:tcPr>
          <w:p w14:paraId="30159385" w14:textId="318BC206" w:rsidR="000570EE" w:rsidRDefault="00CE5252" w:rsidP="000570EE">
            <w:r>
              <w:t>10ug/5uL</w:t>
            </w:r>
          </w:p>
        </w:tc>
      </w:tr>
      <w:tr w:rsidR="004E73C1" w14:paraId="2F167CF4" w14:textId="77777777" w:rsidTr="00CE5252">
        <w:tc>
          <w:tcPr>
            <w:tcW w:w="828" w:type="dxa"/>
          </w:tcPr>
          <w:p w14:paraId="2E652BBD" w14:textId="0069BD6D" w:rsidR="000570EE" w:rsidRDefault="000570EE" w:rsidP="000570EE">
            <w:r>
              <w:t>B</w:t>
            </w:r>
          </w:p>
        </w:tc>
        <w:tc>
          <w:tcPr>
            <w:tcW w:w="2700" w:type="dxa"/>
          </w:tcPr>
          <w:p w14:paraId="7A4BCE7E" w14:textId="0E151945" w:rsidR="000570EE" w:rsidRDefault="000570EE" w:rsidP="000570EE">
            <w:r>
              <w:t>125uL</w:t>
            </w:r>
          </w:p>
        </w:tc>
        <w:tc>
          <w:tcPr>
            <w:tcW w:w="2610" w:type="dxa"/>
          </w:tcPr>
          <w:p w14:paraId="493DBA00" w14:textId="702BDD87" w:rsidR="000570EE" w:rsidRDefault="00CE5252" w:rsidP="000570EE">
            <w:r>
              <w:t>375uL stock</w:t>
            </w:r>
          </w:p>
        </w:tc>
        <w:tc>
          <w:tcPr>
            <w:tcW w:w="2718" w:type="dxa"/>
          </w:tcPr>
          <w:p w14:paraId="60156026" w14:textId="73F9BF26" w:rsidR="000570EE" w:rsidRDefault="00CE5252" w:rsidP="000570EE">
            <w:r>
              <w:t>7.5ug/</w:t>
            </w:r>
            <w:proofErr w:type="spellStart"/>
            <w:r>
              <w:t>uL</w:t>
            </w:r>
            <w:proofErr w:type="spellEnd"/>
          </w:p>
        </w:tc>
      </w:tr>
      <w:tr w:rsidR="004E73C1" w14:paraId="4F972825" w14:textId="77777777" w:rsidTr="00CE5252">
        <w:tc>
          <w:tcPr>
            <w:tcW w:w="828" w:type="dxa"/>
          </w:tcPr>
          <w:p w14:paraId="0CC46CBE" w14:textId="7394B5E5" w:rsidR="000570EE" w:rsidRDefault="000570EE" w:rsidP="000570EE">
            <w:r>
              <w:t>C</w:t>
            </w:r>
          </w:p>
        </w:tc>
        <w:tc>
          <w:tcPr>
            <w:tcW w:w="2700" w:type="dxa"/>
          </w:tcPr>
          <w:p w14:paraId="668C6F2A" w14:textId="518A410E" w:rsidR="000570EE" w:rsidRDefault="000570EE" w:rsidP="000570EE">
            <w:r>
              <w:t>300uL</w:t>
            </w:r>
          </w:p>
        </w:tc>
        <w:tc>
          <w:tcPr>
            <w:tcW w:w="2610" w:type="dxa"/>
          </w:tcPr>
          <w:p w14:paraId="34919CAA" w14:textId="016DC78B" w:rsidR="000570EE" w:rsidRDefault="00CE5252" w:rsidP="000570EE">
            <w:r>
              <w:t>300uL stock</w:t>
            </w:r>
          </w:p>
        </w:tc>
        <w:tc>
          <w:tcPr>
            <w:tcW w:w="2718" w:type="dxa"/>
          </w:tcPr>
          <w:p w14:paraId="5133E9A4" w14:textId="6F575538" w:rsidR="000570EE" w:rsidRDefault="00CE5252" w:rsidP="000570EE">
            <w:r>
              <w:t>5ug/</w:t>
            </w:r>
            <w:proofErr w:type="spellStart"/>
            <w:r>
              <w:t>uL</w:t>
            </w:r>
            <w:proofErr w:type="spellEnd"/>
          </w:p>
        </w:tc>
      </w:tr>
      <w:tr w:rsidR="004E73C1" w14:paraId="1F96CAD3" w14:textId="77777777" w:rsidTr="00CE5252">
        <w:tc>
          <w:tcPr>
            <w:tcW w:w="828" w:type="dxa"/>
          </w:tcPr>
          <w:p w14:paraId="74EBFF09" w14:textId="2B12F97B" w:rsidR="000570EE" w:rsidRDefault="000570EE" w:rsidP="000570EE">
            <w:r>
              <w:t>D</w:t>
            </w:r>
          </w:p>
        </w:tc>
        <w:tc>
          <w:tcPr>
            <w:tcW w:w="2700" w:type="dxa"/>
          </w:tcPr>
          <w:p w14:paraId="1CA3F62E" w14:textId="6ED2DAC5" w:rsidR="000570EE" w:rsidRDefault="00CE5252" w:rsidP="000570EE">
            <w:r>
              <w:t>175uL</w:t>
            </w:r>
          </w:p>
        </w:tc>
        <w:tc>
          <w:tcPr>
            <w:tcW w:w="2610" w:type="dxa"/>
          </w:tcPr>
          <w:p w14:paraId="59280A91" w14:textId="7CA1C2B9" w:rsidR="000570EE" w:rsidRDefault="00CE5252" w:rsidP="000570EE">
            <w:r>
              <w:t>175uL vial B</w:t>
            </w:r>
          </w:p>
        </w:tc>
        <w:tc>
          <w:tcPr>
            <w:tcW w:w="2718" w:type="dxa"/>
          </w:tcPr>
          <w:p w14:paraId="702A3DEE" w14:textId="5CBDF7A6" w:rsidR="000570EE" w:rsidRDefault="00CE5252" w:rsidP="000570EE">
            <w:r>
              <w:t>3.75ug/</w:t>
            </w:r>
            <w:proofErr w:type="spellStart"/>
            <w:r>
              <w:t>uL</w:t>
            </w:r>
            <w:proofErr w:type="spellEnd"/>
          </w:p>
        </w:tc>
      </w:tr>
      <w:tr w:rsidR="004E73C1" w14:paraId="0E78C1CD" w14:textId="77777777" w:rsidTr="00CE5252">
        <w:tc>
          <w:tcPr>
            <w:tcW w:w="828" w:type="dxa"/>
          </w:tcPr>
          <w:p w14:paraId="76EFC1C3" w14:textId="11F9A540" w:rsidR="000570EE" w:rsidRDefault="000570EE" w:rsidP="000570EE">
            <w:r>
              <w:t>E</w:t>
            </w:r>
          </w:p>
        </w:tc>
        <w:tc>
          <w:tcPr>
            <w:tcW w:w="2700" w:type="dxa"/>
          </w:tcPr>
          <w:p w14:paraId="66E9501F" w14:textId="6CAF36D5" w:rsidR="000570EE" w:rsidRDefault="00CE5252" w:rsidP="000570EE">
            <w:r>
              <w:t>325uL</w:t>
            </w:r>
          </w:p>
        </w:tc>
        <w:tc>
          <w:tcPr>
            <w:tcW w:w="2610" w:type="dxa"/>
          </w:tcPr>
          <w:p w14:paraId="1FB39FE3" w14:textId="50B0AEF7" w:rsidR="000570EE" w:rsidRDefault="00CE5252" w:rsidP="000570EE">
            <w:r>
              <w:t>325uL vial C</w:t>
            </w:r>
          </w:p>
        </w:tc>
        <w:tc>
          <w:tcPr>
            <w:tcW w:w="2718" w:type="dxa"/>
          </w:tcPr>
          <w:p w14:paraId="49098D26" w14:textId="40A6368E" w:rsidR="000570EE" w:rsidRDefault="00CE5252" w:rsidP="000570EE">
            <w:r>
              <w:t>2.5ug/</w:t>
            </w:r>
            <w:proofErr w:type="spellStart"/>
            <w:r>
              <w:t>uL</w:t>
            </w:r>
            <w:proofErr w:type="spellEnd"/>
          </w:p>
        </w:tc>
      </w:tr>
      <w:tr w:rsidR="004E73C1" w14:paraId="4190FF0E" w14:textId="77777777" w:rsidTr="00CE5252">
        <w:tc>
          <w:tcPr>
            <w:tcW w:w="828" w:type="dxa"/>
          </w:tcPr>
          <w:p w14:paraId="49AF8487" w14:textId="31453941" w:rsidR="00CE5252" w:rsidRDefault="00CE5252" w:rsidP="00CE5252">
            <w:r>
              <w:t>F</w:t>
            </w:r>
          </w:p>
        </w:tc>
        <w:tc>
          <w:tcPr>
            <w:tcW w:w="2700" w:type="dxa"/>
          </w:tcPr>
          <w:p w14:paraId="6D7C0B94" w14:textId="18B11A38" w:rsidR="00CE5252" w:rsidRDefault="00CE5252" w:rsidP="00CE5252">
            <w:r>
              <w:t>325uL</w:t>
            </w:r>
          </w:p>
        </w:tc>
        <w:tc>
          <w:tcPr>
            <w:tcW w:w="2610" w:type="dxa"/>
          </w:tcPr>
          <w:p w14:paraId="4AD5131E" w14:textId="6166A8D9" w:rsidR="00CE5252" w:rsidRDefault="00CE5252" w:rsidP="00CE5252">
            <w:r>
              <w:t>325uL vial E</w:t>
            </w:r>
          </w:p>
        </w:tc>
        <w:tc>
          <w:tcPr>
            <w:tcW w:w="2718" w:type="dxa"/>
          </w:tcPr>
          <w:p w14:paraId="6B4B4488" w14:textId="50454816" w:rsidR="00CE5252" w:rsidRDefault="00CE5252" w:rsidP="00CE5252">
            <w:r>
              <w:t>1.25ug/</w:t>
            </w:r>
            <w:proofErr w:type="spellStart"/>
            <w:r>
              <w:t>uL</w:t>
            </w:r>
            <w:proofErr w:type="spellEnd"/>
          </w:p>
        </w:tc>
      </w:tr>
      <w:tr w:rsidR="004E73C1" w14:paraId="32283DFB" w14:textId="77777777" w:rsidTr="00CE5252">
        <w:tc>
          <w:tcPr>
            <w:tcW w:w="828" w:type="dxa"/>
          </w:tcPr>
          <w:p w14:paraId="72959A6B" w14:textId="4F8E3849" w:rsidR="00CE5252" w:rsidRDefault="00CE5252" w:rsidP="00CE5252">
            <w:r>
              <w:t>G</w:t>
            </w:r>
          </w:p>
        </w:tc>
        <w:tc>
          <w:tcPr>
            <w:tcW w:w="2700" w:type="dxa"/>
          </w:tcPr>
          <w:p w14:paraId="7051EF02" w14:textId="30783830" w:rsidR="00CE5252" w:rsidRDefault="00CE5252" w:rsidP="00CE5252">
            <w:r>
              <w:t>325uL</w:t>
            </w:r>
          </w:p>
        </w:tc>
        <w:tc>
          <w:tcPr>
            <w:tcW w:w="2610" w:type="dxa"/>
          </w:tcPr>
          <w:p w14:paraId="124B0E8C" w14:textId="1AAB696B" w:rsidR="00CE5252" w:rsidRDefault="00CE5252" w:rsidP="00CE5252">
            <w:r>
              <w:t>325uL vial F</w:t>
            </w:r>
          </w:p>
        </w:tc>
        <w:tc>
          <w:tcPr>
            <w:tcW w:w="2718" w:type="dxa"/>
          </w:tcPr>
          <w:p w14:paraId="6479DD36" w14:textId="145C7264" w:rsidR="00CE5252" w:rsidRDefault="00CE5252" w:rsidP="00CE5252">
            <w:r>
              <w:t>0.625ug/</w:t>
            </w:r>
            <w:proofErr w:type="spellStart"/>
            <w:r>
              <w:t>uL</w:t>
            </w:r>
            <w:proofErr w:type="spellEnd"/>
          </w:p>
        </w:tc>
      </w:tr>
      <w:tr w:rsidR="00CE5252" w14:paraId="26AC2A9F" w14:textId="77777777" w:rsidTr="00CE5252">
        <w:tc>
          <w:tcPr>
            <w:tcW w:w="828" w:type="dxa"/>
          </w:tcPr>
          <w:p w14:paraId="288BDF00" w14:textId="35EBDD2B" w:rsidR="00CE5252" w:rsidRDefault="00CE5252" w:rsidP="00CE5252">
            <w:r>
              <w:t>H</w:t>
            </w:r>
          </w:p>
        </w:tc>
        <w:tc>
          <w:tcPr>
            <w:tcW w:w="2700" w:type="dxa"/>
          </w:tcPr>
          <w:p w14:paraId="18F6C7B6" w14:textId="674BBB18" w:rsidR="00CE5252" w:rsidRDefault="00CE5252" w:rsidP="00CE5252">
            <w:r>
              <w:t>400uL</w:t>
            </w:r>
          </w:p>
        </w:tc>
        <w:tc>
          <w:tcPr>
            <w:tcW w:w="2610" w:type="dxa"/>
          </w:tcPr>
          <w:p w14:paraId="4E585A3F" w14:textId="4A9F9E34" w:rsidR="00CE5252" w:rsidRDefault="00CE5252" w:rsidP="00CE5252">
            <w:r>
              <w:t>0uL</w:t>
            </w:r>
          </w:p>
        </w:tc>
        <w:tc>
          <w:tcPr>
            <w:tcW w:w="2718" w:type="dxa"/>
          </w:tcPr>
          <w:p w14:paraId="2E8B0784" w14:textId="4FB99CAD" w:rsidR="00CE5252" w:rsidRDefault="00CE5252" w:rsidP="00CE5252">
            <w:r>
              <w:t>0.0ug/</w:t>
            </w:r>
            <w:proofErr w:type="spellStart"/>
            <w:r>
              <w:t>uL</w:t>
            </w:r>
            <w:proofErr w:type="spellEnd"/>
            <w:r>
              <w:t xml:space="preserve"> (background)</w:t>
            </w:r>
          </w:p>
        </w:tc>
      </w:tr>
    </w:tbl>
    <w:p w14:paraId="700F7B36" w14:textId="77777777" w:rsidR="00CE5252" w:rsidRDefault="00CE5252" w:rsidP="00CE5252"/>
    <w:p w14:paraId="40BF059A" w14:textId="7223CE14" w:rsidR="00CE5252" w:rsidRDefault="00CE5252" w:rsidP="00CE5252">
      <w:pPr>
        <w:pStyle w:val="ListParagraph"/>
        <w:numPr>
          <w:ilvl w:val="0"/>
          <w:numId w:val="1"/>
        </w:numPr>
      </w:pPr>
      <w:r>
        <w:t>Sample preparation:</w:t>
      </w:r>
    </w:p>
    <w:p w14:paraId="0AB6DF7D" w14:textId="6DAF9C46" w:rsidR="00CE5252" w:rsidRDefault="00CE5252" w:rsidP="00CE5252">
      <w:pPr>
        <w:pStyle w:val="ListParagraph"/>
        <w:numPr>
          <w:ilvl w:val="1"/>
          <w:numId w:val="1"/>
        </w:numPr>
      </w:pPr>
      <w:r>
        <w:t xml:space="preserve">Aliquot 10uL of samples into labeled 1.5mL Eppendorf </w:t>
      </w:r>
      <w:proofErr w:type="gramStart"/>
      <w:r>
        <w:t>tubes</w:t>
      </w:r>
      <w:proofErr w:type="gramEnd"/>
    </w:p>
    <w:p w14:paraId="180CA064" w14:textId="37B6B985" w:rsidR="00CE5252" w:rsidRDefault="00962149" w:rsidP="00CE5252">
      <w:pPr>
        <w:pStyle w:val="ListParagraph"/>
        <w:numPr>
          <w:ilvl w:val="1"/>
          <w:numId w:val="1"/>
        </w:numPr>
      </w:pPr>
      <w:r>
        <w:t>Add 10uL of 2N NaOH to each labeled sample tube (NOT standards)</w:t>
      </w:r>
    </w:p>
    <w:p w14:paraId="42B87629" w14:textId="5E927503" w:rsidR="00962149" w:rsidRDefault="00962149" w:rsidP="00962149">
      <w:pPr>
        <w:pStyle w:val="ListParagraph"/>
        <w:numPr>
          <w:ilvl w:val="1"/>
          <w:numId w:val="1"/>
        </w:numPr>
      </w:pPr>
      <w:r>
        <w:t>Vortex each sample tube for 5s</w:t>
      </w:r>
    </w:p>
    <w:p w14:paraId="50F2B70A" w14:textId="2279BF4E" w:rsidR="00962149" w:rsidRDefault="00962149" w:rsidP="00CE5252">
      <w:pPr>
        <w:pStyle w:val="ListParagraph"/>
        <w:numPr>
          <w:ilvl w:val="0"/>
          <w:numId w:val="1"/>
        </w:numPr>
      </w:pPr>
      <w:r>
        <w:t>Use a 96-well plate layout template to designate assay standards and samples to wells.</w:t>
      </w:r>
    </w:p>
    <w:p w14:paraId="144A7D1C" w14:textId="4C009A79" w:rsidR="00CE5252" w:rsidRDefault="00CE5252" w:rsidP="00962149">
      <w:pPr>
        <w:pStyle w:val="ListParagraph"/>
        <w:numPr>
          <w:ilvl w:val="1"/>
          <w:numId w:val="1"/>
        </w:numPr>
      </w:pPr>
      <w:r>
        <w:t xml:space="preserve">Run </w:t>
      </w:r>
      <w:r w:rsidR="00962149">
        <w:t xml:space="preserve">all </w:t>
      </w:r>
      <w:r>
        <w:t>standards and samples in triplicate</w:t>
      </w:r>
      <w:r w:rsidR="00962149">
        <w:t>, using sample layout shown below as a guid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1"/>
        <w:gridCol w:w="771"/>
        <w:gridCol w:w="770"/>
        <w:gridCol w:w="776"/>
        <w:gridCol w:w="776"/>
        <w:gridCol w:w="776"/>
        <w:gridCol w:w="785"/>
        <w:gridCol w:w="785"/>
        <w:gridCol w:w="785"/>
        <w:gridCol w:w="785"/>
        <w:gridCol w:w="785"/>
        <w:gridCol w:w="785"/>
      </w:tblGrid>
      <w:tr w:rsidR="00962149" w14:paraId="47AAA87C" w14:textId="2F24E41E" w:rsidTr="00962149">
        <w:tc>
          <w:tcPr>
            <w:tcW w:w="798" w:type="dxa"/>
          </w:tcPr>
          <w:p w14:paraId="6186959B" w14:textId="58720292" w:rsidR="00962149" w:rsidRDefault="00962149" w:rsidP="00962149">
            <w:r>
              <w:t>A</w:t>
            </w:r>
          </w:p>
        </w:tc>
        <w:tc>
          <w:tcPr>
            <w:tcW w:w="798" w:type="dxa"/>
          </w:tcPr>
          <w:p w14:paraId="03264722" w14:textId="167B1D12" w:rsidR="00962149" w:rsidRDefault="00962149" w:rsidP="00962149">
            <w:r>
              <w:t>A</w:t>
            </w:r>
          </w:p>
        </w:tc>
        <w:tc>
          <w:tcPr>
            <w:tcW w:w="798" w:type="dxa"/>
          </w:tcPr>
          <w:p w14:paraId="6E83A570" w14:textId="0C16F623" w:rsidR="00962149" w:rsidRDefault="00962149" w:rsidP="00962149">
            <w:r>
              <w:t>A</w:t>
            </w:r>
          </w:p>
        </w:tc>
        <w:tc>
          <w:tcPr>
            <w:tcW w:w="798" w:type="dxa"/>
          </w:tcPr>
          <w:p w14:paraId="4B6E9B79" w14:textId="42920F92" w:rsidR="00962149" w:rsidRDefault="00962149" w:rsidP="00962149">
            <w:r>
              <w:t>S1</w:t>
            </w:r>
          </w:p>
        </w:tc>
        <w:tc>
          <w:tcPr>
            <w:tcW w:w="798" w:type="dxa"/>
          </w:tcPr>
          <w:p w14:paraId="6D4F3D02" w14:textId="7F7CDFD0" w:rsidR="00962149" w:rsidRDefault="00962149" w:rsidP="00962149">
            <w:r>
              <w:t>S1</w:t>
            </w:r>
          </w:p>
        </w:tc>
        <w:tc>
          <w:tcPr>
            <w:tcW w:w="798" w:type="dxa"/>
          </w:tcPr>
          <w:p w14:paraId="13E45D95" w14:textId="635613C4" w:rsidR="00962149" w:rsidRDefault="00962149" w:rsidP="00962149">
            <w:r>
              <w:t>S1</w:t>
            </w:r>
          </w:p>
        </w:tc>
        <w:tc>
          <w:tcPr>
            <w:tcW w:w="798" w:type="dxa"/>
          </w:tcPr>
          <w:p w14:paraId="3AE6C750" w14:textId="0D226AE0" w:rsidR="00962149" w:rsidRDefault="00962149" w:rsidP="00962149">
            <w:r>
              <w:t>S9</w:t>
            </w:r>
          </w:p>
        </w:tc>
        <w:tc>
          <w:tcPr>
            <w:tcW w:w="798" w:type="dxa"/>
          </w:tcPr>
          <w:p w14:paraId="42792C04" w14:textId="27DFA4EC" w:rsidR="00962149" w:rsidRDefault="00962149" w:rsidP="00962149">
            <w:r>
              <w:t>S9</w:t>
            </w:r>
          </w:p>
        </w:tc>
        <w:tc>
          <w:tcPr>
            <w:tcW w:w="798" w:type="dxa"/>
          </w:tcPr>
          <w:p w14:paraId="3D9A7B22" w14:textId="6501D72F" w:rsidR="00962149" w:rsidRDefault="00962149" w:rsidP="00962149">
            <w:r>
              <w:t>S9</w:t>
            </w:r>
          </w:p>
        </w:tc>
        <w:tc>
          <w:tcPr>
            <w:tcW w:w="798" w:type="dxa"/>
          </w:tcPr>
          <w:p w14:paraId="6A728D7B" w14:textId="1727B57D" w:rsidR="00962149" w:rsidRDefault="00962149" w:rsidP="00962149">
            <w:r>
              <w:t>S17</w:t>
            </w:r>
          </w:p>
        </w:tc>
        <w:tc>
          <w:tcPr>
            <w:tcW w:w="798" w:type="dxa"/>
          </w:tcPr>
          <w:p w14:paraId="217DFA16" w14:textId="3AA55337" w:rsidR="00962149" w:rsidRDefault="00962149" w:rsidP="00962149">
            <w:r>
              <w:t>S17</w:t>
            </w:r>
          </w:p>
        </w:tc>
        <w:tc>
          <w:tcPr>
            <w:tcW w:w="798" w:type="dxa"/>
          </w:tcPr>
          <w:p w14:paraId="355021B9" w14:textId="56B8BB66" w:rsidR="00962149" w:rsidRDefault="00962149" w:rsidP="00962149">
            <w:r>
              <w:t>S17</w:t>
            </w:r>
          </w:p>
        </w:tc>
      </w:tr>
      <w:tr w:rsidR="00962149" w14:paraId="157DDF3C" w14:textId="5E2A9357" w:rsidTr="00962149">
        <w:tc>
          <w:tcPr>
            <w:tcW w:w="798" w:type="dxa"/>
          </w:tcPr>
          <w:p w14:paraId="790E8019" w14:textId="66F8C9F0" w:rsidR="00962149" w:rsidRDefault="00962149" w:rsidP="00962149">
            <w:r>
              <w:t>B</w:t>
            </w:r>
          </w:p>
        </w:tc>
        <w:tc>
          <w:tcPr>
            <w:tcW w:w="798" w:type="dxa"/>
          </w:tcPr>
          <w:p w14:paraId="3C55443B" w14:textId="7167F904" w:rsidR="00962149" w:rsidRDefault="00962149" w:rsidP="00962149">
            <w:r>
              <w:t>B</w:t>
            </w:r>
          </w:p>
        </w:tc>
        <w:tc>
          <w:tcPr>
            <w:tcW w:w="798" w:type="dxa"/>
          </w:tcPr>
          <w:p w14:paraId="2E275CBB" w14:textId="3CC8FFD2" w:rsidR="00962149" w:rsidRDefault="00962149" w:rsidP="00962149">
            <w:r>
              <w:t>B</w:t>
            </w:r>
          </w:p>
        </w:tc>
        <w:tc>
          <w:tcPr>
            <w:tcW w:w="798" w:type="dxa"/>
          </w:tcPr>
          <w:p w14:paraId="371D4ED8" w14:textId="5F74418B" w:rsidR="00962149" w:rsidRDefault="00962149" w:rsidP="00962149">
            <w:r>
              <w:t>S2</w:t>
            </w:r>
          </w:p>
        </w:tc>
        <w:tc>
          <w:tcPr>
            <w:tcW w:w="798" w:type="dxa"/>
          </w:tcPr>
          <w:p w14:paraId="7A66974C" w14:textId="3F3C6813" w:rsidR="00962149" w:rsidRDefault="00962149" w:rsidP="00962149">
            <w:r>
              <w:t>S2</w:t>
            </w:r>
          </w:p>
        </w:tc>
        <w:tc>
          <w:tcPr>
            <w:tcW w:w="798" w:type="dxa"/>
          </w:tcPr>
          <w:p w14:paraId="4CC72EDA" w14:textId="19091905" w:rsidR="00962149" w:rsidRDefault="00962149" w:rsidP="00962149">
            <w:r>
              <w:t>S2</w:t>
            </w:r>
          </w:p>
        </w:tc>
        <w:tc>
          <w:tcPr>
            <w:tcW w:w="798" w:type="dxa"/>
          </w:tcPr>
          <w:p w14:paraId="105D3EEF" w14:textId="38CE1AA4" w:rsidR="00962149" w:rsidRDefault="00962149" w:rsidP="00962149">
            <w:r>
              <w:t>S10</w:t>
            </w:r>
          </w:p>
        </w:tc>
        <w:tc>
          <w:tcPr>
            <w:tcW w:w="798" w:type="dxa"/>
          </w:tcPr>
          <w:p w14:paraId="64441337" w14:textId="6CF604E1" w:rsidR="00962149" w:rsidRDefault="00962149" w:rsidP="00962149">
            <w:r>
              <w:t>S10</w:t>
            </w:r>
          </w:p>
        </w:tc>
        <w:tc>
          <w:tcPr>
            <w:tcW w:w="798" w:type="dxa"/>
          </w:tcPr>
          <w:p w14:paraId="22A20E42" w14:textId="5535EB0A" w:rsidR="00962149" w:rsidRDefault="00962149" w:rsidP="00962149">
            <w:r>
              <w:t>S10</w:t>
            </w:r>
          </w:p>
        </w:tc>
        <w:tc>
          <w:tcPr>
            <w:tcW w:w="798" w:type="dxa"/>
          </w:tcPr>
          <w:p w14:paraId="3E09B552" w14:textId="636124CB" w:rsidR="00962149" w:rsidRDefault="00962149" w:rsidP="00962149">
            <w:r>
              <w:t>S18</w:t>
            </w:r>
          </w:p>
        </w:tc>
        <w:tc>
          <w:tcPr>
            <w:tcW w:w="798" w:type="dxa"/>
          </w:tcPr>
          <w:p w14:paraId="26011AB6" w14:textId="51855726" w:rsidR="00962149" w:rsidRDefault="00962149" w:rsidP="00962149">
            <w:r>
              <w:t>S18</w:t>
            </w:r>
          </w:p>
        </w:tc>
        <w:tc>
          <w:tcPr>
            <w:tcW w:w="798" w:type="dxa"/>
          </w:tcPr>
          <w:p w14:paraId="22636858" w14:textId="2D019C30" w:rsidR="00962149" w:rsidRDefault="00962149" w:rsidP="00962149">
            <w:r>
              <w:t>S18</w:t>
            </w:r>
          </w:p>
        </w:tc>
      </w:tr>
      <w:tr w:rsidR="00962149" w14:paraId="130ED27C" w14:textId="5AA6B57C" w:rsidTr="00962149">
        <w:tc>
          <w:tcPr>
            <w:tcW w:w="798" w:type="dxa"/>
          </w:tcPr>
          <w:p w14:paraId="18E9CF79" w14:textId="060AEE63" w:rsidR="00962149" w:rsidRDefault="00962149" w:rsidP="00962149">
            <w:r>
              <w:t>C</w:t>
            </w:r>
          </w:p>
        </w:tc>
        <w:tc>
          <w:tcPr>
            <w:tcW w:w="798" w:type="dxa"/>
          </w:tcPr>
          <w:p w14:paraId="5CC92428" w14:textId="28AF1E71" w:rsidR="00962149" w:rsidRDefault="00962149" w:rsidP="00962149">
            <w:r>
              <w:t>C</w:t>
            </w:r>
          </w:p>
        </w:tc>
        <w:tc>
          <w:tcPr>
            <w:tcW w:w="798" w:type="dxa"/>
          </w:tcPr>
          <w:p w14:paraId="2B7CEC26" w14:textId="612FB0B0" w:rsidR="00962149" w:rsidRDefault="00962149" w:rsidP="00962149">
            <w:r>
              <w:t>C</w:t>
            </w:r>
          </w:p>
        </w:tc>
        <w:tc>
          <w:tcPr>
            <w:tcW w:w="798" w:type="dxa"/>
          </w:tcPr>
          <w:p w14:paraId="727C2A92" w14:textId="779A74E7" w:rsidR="00962149" w:rsidRDefault="00962149" w:rsidP="00962149">
            <w:r>
              <w:t>S3</w:t>
            </w:r>
          </w:p>
        </w:tc>
        <w:tc>
          <w:tcPr>
            <w:tcW w:w="798" w:type="dxa"/>
          </w:tcPr>
          <w:p w14:paraId="207A08CB" w14:textId="0736E265" w:rsidR="00962149" w:rsidRDefault="00962149" w:rsidP="00962149">
            <w:r>
              <w:t>S3</w:t>
            </w:r>
          </w:p>
        </w:tc>
        <w:tc>
          <w:tcPr>
            <w:tcW w:w="798" w:type="dxa"/>
          </w:tcPr>
          <w:p w14:paraId="04B02100" w14:textId="65B9D2B3" w:rsidR="00962149" w:rsidRDefault="00962149" w:rsidP="00962149">
            <w:r>
              <w:t>S3</w:t>
            </w:r>
          </w:p>
        </w:tc>
        <w:tc>
          <w:tcPr>
            <w:tcW w:w="798" w:type="dxa"/>
          </w:tcPr>
          <w:p w14:paraId="73EEBAE3" w14:textId="1FB9A899" w:rsidR="00962149" w:rsidRDefault="00962149" w:rsidP="00962149">
            <w:r>
              <w:t>S11</w:t>
            </w:r>
          </w:p>
        </w:tc>
        <w:tc>
          <w:tcPr>
            <w:tcW w:w="798" w:type="dxa"/>
          </w:tcPr>
          <w:p w14:paraId="28849805" w14:textId="1736B635" w:rsidR="00962149" w:rsidRDefault="00962149" w:rsidP="00962149">
            <w:r>
              <w:t>S11</w:t>
            </w:r>
          </w:p>
        </w:tc>
        <w:tc>
          <w:tcPr>
            <w:tcW w:w="798" w:type="dxa"/>
          </w:tcPr>
          <w:p w14:paraId="01C8AD8B" w14:textId="0B255B66" w:rsidR="00962149" w:rsidRDefault="00962149" w:rsidP="00962149">
            <w:r>
              <w:t>S11</w:t>
            </w:r>
          </w:p>
        </w:tc>
        <w:tc>
          <w:tcPr>
            <w:tcW w:w="798" w:type="dxa"/>
          </w:tcPr>
          <w:p w14:paraId="0AB66A0B" w14:textId="37A51EA2" w:rsidR="00962149" w:rsidRDefault="00962149" w:rsidP="00962149">
            <w:r>
              <w:t>S19</w:t>
            </w:r>
          </w:p>
        </w:tc>
        <w:tc>
          <w:tcPr>
            <w:tcW w:w="798" w:type="dxa"/>
          </w:tcPr>
          <w:p w14:paraId="792C4428" w14:textId="0A6465E2" w:rsidR="00962149" w:rsidRDefault="00962149" w:rsidP="00962149">
            <w:r>
              <w:t>S19</w:t>
            </w:r>
          </w:p>
        </w:tc>
        <w:tc>
          <w:tcPr>
            <w:tcW w:w="798" w:type="dxa"/>
          </w:tcPr>
          <w:p w14:paraId="488D34C2" w14:textId="3892FB16" w:rsidR="00962149" w:rsidRDefault="00962149" w:rsidP="00962149">
            <w:r>
              <w:t>S19</w:t>
            </w:r>
          </w:p>
        </w:tc>
      </w:tr>
      <w:tr w:rsidR="00962149" w14:paraId="1A73CE3A" w14:textId="6C2DC0BA" w:rsidTr="00962149">
        <w:tc>
          <w:tcPr>
            <w:tcW w:w="798" w:type="dxa"/>
          </w:tcPr>
          <w:p w14:paraId="3AADA924" w14:textId="55C4FDBA" w:rsidR="00962149" w:rsidRDefault="00962149" w:rsidP="00962149">
            <w:r>
              <w:t>D</w:t>
            </w:r>
          </w:p>
        </w:tc>
        <w:tc>
          <w:tcPr>
            <w:tcW w:w="798" w:type="dxa"/>
          </w:tcPr>
          <w:p w14:paraId="333EAD52" w14:textId="7536E390" w:rsidR="00962149" w:rsidRDefault="00962149" w:rsidP="00962149">
            <w:r>
              <w:t>D</w:t>
            </w:r>
          </w:p>
        </w:tc>
        <w:tc>
          <w:tcPr>
            <w:tcW w:w="798" w:type="dxa"/>
          </w:tcPr>
          <w:p w14:paraId="068BFFDB" w14:textId="21D14AFF" w:rsidR="00962149" w:rsidRDefault="00962149" w:rsidP="00962149">
            <w:r>
              <w:t>D</w:t>
            </w:r>
          </w:p>
        </w:tc>
        <w:tc>
          <w:tcPr>
            <w:tcW w:w="798" w:type="dxa"/>
          </w:tcPr>
          <w:p w14:paraId="43E31899" w14:textId="5E48BD3C" w:rsidR="00962149" w:rsidRDefault="00962149" w:rsidP="00962149">
            <w:r>
              <w:t>S4</w:t>
            </w:r>
          </w:p>
        </w:tc>
        <w:tc>
          <w:tcPr>
            <w:tcW w:w="798" w:type="dxa"/>
          </w:tcPr>
          <w:p w14:paraId="7A338D94" w14:textId="70781E4B" w:rsidR="00962149" w:rsidRDefault="00962149" w:rsidP="00962149">
            <w:r>
              <w:t>S4</w:t>
            </w:r>
          </w:p>
        </w:tc>
        <w:tc>
          <w:tcPr>
            <w:tcW w:w="798" w:type="dxa"/>
          </w:tcPr>
          <w:p w14:paraId="26CB6B77" w14:textId="1E56778A" w:rsidR="00962149" w:rsidRDefault="00962149" w:rsidP="00962149">
            <w:r>
              <w:t>S4</w:t>
            </w:r>
          </w:p>
        </w:tc>
        <w:tc>
          <w:tcPr>
            <w:tcW w:w="798" w:type="dxa"/>
          </w:tcPr>
          <w:p w14:paraId="64E68214" w14:textId="0A1804F2" w:rsidR="00962149" w:rsidRDefault="00962149" w:rsidP="00962149">
            <w:r>
              <w:t>S12</w:t>
            </w:r>
          </w:p>
        </w:tc>
        <w:tc>
          <w:tcPr>
            <w:tcW w:w="798" w:type="dxa"/>
          </w:tcPr>
          <w:p w14:paraId="7A192EE6" w14:textId="3874D8C1" w:rsidR="00962149" w:rsidRDefault="00962149" w:rsidP="00962149">
            <w:r>
              <w:t>S12</w:t>
            </w:r>
          </w:p>
        </w:tc>
        <w:tc>
          <w:tcPr>
            <w:tcW w:w="798" w:type="dxa"/>
          </w:tcPr>
          <w:p w14:paraId="33293480" w14:textId="0E0E305B" w:rsidR="00962149" w:rsidRDefault="00962149" w:rsidP="00962149">
            <w:r>
              <w:t>S12</w:t>
            </w:r>
          </w:p>
        </w:tc>
        <w:tc>
          <w:tcPr>
            <w:tcW w:w="798" w:type="dxa"/>
          </w:tcPr>
          <w:p w14:paraId="4ECFF195" w14:textId="361A3025" w:rsidR="00962149" w:rsidRDefault="00962149" w:rsidP="00962149">
            <w:r>
              <w:t>S20</w:t>
            </w:r>
          </w:p>
        </w:tc>
        <w:tc>
          <w:tcPr>
            <w:tcW w:w="798" w:type="dxa"/>
          </w:tcPr>
          <w:p w14:paraId="50D566C0" w14:textId="7FCC9FF2" w:rsidR="00962149" w:rsidRDefault="00962149" w:rsidP="00962149">
            <w:r>
              <w:t>S20</w:t>
            </w:r>
          </w:p>
        </w:tc>
        <w:tc>
          <w:tcPr>
            <w:tcW w:w="798" w:type="dxa"/>
          </w:tcPr>
          <w:p w14:paraId="3247A000" w14:textId="0AB61FFE" w:rsidR="00962149" w:rsidRDefault="00962149" w:rsidP="00962149">
            <w:r>
              <w:t>S20</w:t>
            </w:r>
          </w:p>
        </w:tc>
      </w:tr>
      <w:tr w:rsidR="00962149" w14:paraId="3844A3BC" w14:textId="00D1E05E" w:rsidTr="00962149">
        <w:tc>
          <w:tcPr>
            <w:tcW w:w="798" w:type="dxa"/>
          </w:tcPr>
          <w:p w14:paraId="67BB4C87" w14:textId="0146B080" w:rsidR="00962149" w:rsidRDefault="00962149" w:rsidP="00962149">
            <w:r>
              <w:t>E</w:t>
            </w:r>
          </w:p>
        </w:tc>
        <w:tc>
          <w:tcPr>
            <w:tcW w:w="798" w:type="dxa"/>
          </w:tcPr>
          <w:p w14:paraId="1773BF7F" w14:textId="0FEDCF82" w:rsidR="00962149" w:rsidRDefault="00962149" w:rsidP="00962149">
            <w:r>
              <w:t>E</w:t>
            </w:r>
          </w:p>
        </w:tc>
        <w:tc>
          <w:tcPr>
            <w:tcW w:w="798" w:type="dxa"/>
          </w:tcPr>
          <w:p w14:paraId="4E86268E" w14:textId="313E59C3" w:rsidR="00962149" w:rsidRDefault="00962149" w:rsidP="00962149">
            <w:r>
              <w:t>E</w:t>
            </w:r>
          </w:p>
        </w:tc>
        <w:tc>
          <w:tcPr>
            <w:tcW w:w="798" w:type="dxa"/>
          </w:tcPr>
          <w:p w14:paraId="0B81F101" w14:textId="69F709F4" w:rsidR="00962149" w:rsidRDefault="00962149" w:rsidP="00962149">
            <w:r>
              <w:t>S5</w:t>
            </w:r>
          </w:p>
        </w:tc>
        <w:tc>
          <w:tcPr>
            <w:tcW w:w="798" w:type="dxa"/>
          </w:tcPr>
          <w:p w14:paraId="1307578F" w14:textId="21550639" w:rsidR="00962149" w:rsidRDefault="00962149" w:rsidP="00962149">
            <w:r>
              <w:t>S5</w:t>
            </w:r>
          </w:p>
        </w:tc>
        <w:tc>
          <w:tcPr>
            <w:tcW w:w="798" w:type="dxa"/>
          </w:tcPr>
          <w:p w14:paraId="1BB6B22A" w14:textId="070C17C6" w:rsidR="00962149" w:rsidRDefault="00962149" w:rsidP="00962149">
            <w:r>
              <w:t>S5</w:t>
            </w:r>
          </w:p>
        </w:tc>
        <w:tc>
          <w:tcPr>
            <w:tcW w:w="798" w:type="dxa"/>
          </w:tcPr>
          <w:p w14:paraId="4ADDA4FD" w14:textId="633415B3" w:rsidR="00962149" w:rsidRDefault="00962149" w:rsidP="00962149">
            <w:r>
              <w:t>S13</w:t>
            </w:r>
          </w:p>
        </w:tc>
        <w:tc>
          <w:tcPr>
            <w:tcW w:w="798" w:type="dxa"/>
          </w:tcPr>
          <w:p w14:paraId="340F4C70" w14:textId="29727464" w:rsidR="00962149" w:rsidRDefault="00962149" w:rsidP="00962149">
            <w:r>
              <w:t>S13</w:t>
            </w:r>
          </w:p>
        </w:tc>
        <w:tc>
          <w:tcPr>
            <w:tcW w:w="798" w:type="dxa"/>
          </w:tcPr>
          <w:p w14:paraId="49F425F3" w14:textId="6354339A" w:rsidR="00962149" w:rsidRDefault="00962149" w:rsidP="00962149">
            <w:r>
              <w:t>S13</w:t>
            </w:r>
          </w:p>
        </w:tc>
        <w:tc>
          <w:tcPr>
            <w:tcW w:w="798" w:type="dxa"/>
          </w:tcPr>
          <w:p w14:paraId="3660BD22" w14:textId="64F98E06" w:rsidR="00962149" w:rsidRDefault="00962149" w:rsidP="00962149">
            <w:r>
              <w:t>S21</w:t>
            </w:r>
          </w:p>
        </w:tc>
        <w:tc>
          <w:tcPr>
            <w:tcW w:w="798" w:type="dxa"/>
          </w:tcPr>
          <w:p w14:paraId="45442531" w14:textId="571C7916" w:rsidR="00962149" w:rsidRDefault="00962149" w:rsidP="00962149">
            <w:r>
              <w:t>S21</w:t>
            </w:r>
          </w:p>
        </w:tc>
        <w:tc>
          <w:tcPr>
            <w:tcW w:w="798" w:type="dxa"/>
          </w:tcPr>
          <w:p w14:paraId="0E992AC0" w14:textId="38F10DD3" w:rsidR="00962149" w:rsidRDefault="00962149" w:rsidP="00962149">
            <w:r>
              <w:t>S21</w:t>
            </w:r>
          </w:p>
        </w:tc>
      </w:tr>
      <w:tr w:rsidR="00962149" w14:paraId="3401F1EC" w14:textId="2509CEDC" w:rsidTr="00962149">
        <w:tc>
          <w:tcPr>
            <w:tcW w:w="798" w:type="dxa"/>
          </w:tcPr>
          <w:p w14:paraId="3C4A29BB" w14:textId="41B50CE1" w:rsidR="00962149" w:rsidRDefault="00962149" w:rsidP="00962149">
            <w:r>
              <w:t>F</w:t>
            </w:r>
          </w:p>
        </w:tc>
        <w:tc>
          <w:tcPr>
            <w:tcW w:w="798" w:type="dxa"/>
          </w:tcPr>
          <w:p w14:paraId="042FBAE3" w14:textId="4FCE8AF1" w:rsidR="00962149" w:rsidRDefault="00962149" w:rsidP="00962149">
            <w:r>
              <w:t>F</w:t>
            </w:r>
          </w:p>
        </w:tc>
        <w:tc>
          <w:tcPr>
            <w:tcW w:w="798" w:type="dxa"/>
          </w:tcPr>
          <w:p w14:paraId="362142AC" w14:textId="40066146" w:rsidR="00962149" w:rsidRDefault="00962149" w:rsidP="00962149">
            <w:r>
              <w:t>F</w:t>
            </w:r>
          </w:p>
        </w:tc>
        <w:tc>
          <w:tcPr>
            <w:tcW w:w="798" w:type="dxa"/>
          </w:tcPr>
          <w:p w14:paraId="3507A0C5" w14:textId="5FC0F439" w:rsidR="00962149" w:rsidRDefault="00962149" w:rsidP="00962149">
            <w:r>
              <w:t>S6</w:t>
            </w:r>
          </w:p>
        </w:tc>
        <w:tc>
          <w:tcPr>
            <w:tcW w:w="798" w:type="dxa"/>
          </w:tcPr>
          <w:p w14:paraId="00AF68B5" w14:textId="4EB02587" w:rsidR="00962149" w:rsidRDefault="00962149" w:rsidP="00962149">
            <w:r>
              <w:t>S6</w:t>
            </w:r>
          </w:p>
        </w:tc>
        <w:tc>
          <w:tcPr>
            <w:tcW w:w="798" w:type="dxa"/>
          </w:tcPr>
          <w:p w14:paraId="645091A3" w14:textId="50D11DDB" w:rsidR="00962149" w:rsidRDefault="00962149" w:rsidP="00962149">
            <w:r>
              <w:t>S6</w:t>
            </w:r>
          </w:p>
        </w:tc>
        <w:tc>
          <w:tcPr>
            <w:tcW w:w="798" w:type="dxa"/>
          </w:tcPr>
          <w:p w14:paraId="01F008AA" w14:textId="77FA2BCD" w:rsidR="00962149" w:rsidRDefault="00962149" w:rsidP="00962149">
            <w:r>
              <w:t>S14</w:t>
            </w:r>
          </w:p>
        </w:tc>
        <w:tc>
          <w:tcPr>
            <w:tcW w:w="798" w:type="dxa"/>
          </w:tcPr>
          <w:p w14:paraId="708916A8" w14:textId="0FFE6C2A" w:rsidR="00962149" w:rsidRDefault="00962149" w:rsidP="00962149">
            <w:r>
              <w:t>S14</w:t>
            </w:r>
          </w:p>
        </w:tc>
        <w:tc>
          <w:tcPr>
            <w:tcW w:w="798" w:type="dxa"/>
          </w:tcPr>
          <w:p w14:paraId="56370E03" w14:textId="5B03355A" w:rsidR="00962149" w:rsidRDefault="00962149" w:rsidP="00962149">
            <w:r>
              <w:t>S14</w:t>
            </w:r>
          </w:p>
        </w:tc>
        <w:tc>
          <w:tcPr>
            <w:tcW w:w="798" w:type="dxa"/>
          </w:tcPr>
          <w:p w14:paraId="192177E9" w14:textId="22962A38" w:rsidR="00962149" w:rsidRDefault="00962149" w:rsidP="00962149">
            <w:r>
              <w:t>S22</w:t>
            </w:r>
          </w:p>
        </w:tc>
        <w:tc>
          <w:tcPr>
            <w:tcW w:w="798" w:type="dxa"/>
          </w:tcPr>
          <w:p w14:paraId="3BFDF17C" w14:textId="294E00F9" w:rsidR="00962149" w:rsidRDefault="00962149" w:rsidP="00962149">
            <w:r>
              <w:t>S22</w:t>
            </w:r>
          </w:p>
        </w:tc>
        <w:tc>
          <w:tcPr>
            <w:tcW w:w="798" w:type="dxa"/>
          </w:tcPr>
          <w:p w14:paraId="04519B5D" w14:textId="4827C759" w:rsidR="00962149" w:rsidRDefault="00962149" w:rsidP="00962149">
            <w:r>
              <w:t>S22</w:t>
            </w:r>
          </w:p>
        </w:tc>
      </w:tr>
      <w:tr w:rsidR="00962149" w14:paraId="604164ED" w14:textId="49C1FAEA" w:rsidTr="00962149">
        <w:tc>
          <w:tcPr>
            <w:tcW w:w="798" w:type="dxa"/>
          </w:tcPr>
          <w:p w14:paraId="49AAC120" w14:textId="59BBD899" w:rsidR="00962149" w:rsidRDefault="00962149" w:rsidP="00962149">
            <w:r>
              <w:t>G</w:t>
            </w:r>
          </w:p>
        </w:tc>
        <w:tc>
          <w:tcPr>
            <w:tcW w:w="798" w:type="dxa"/>
          </w:tcPr>
          <w:p w14:paraId="36BFD306" w14:textId="16713CA7" w:rsidR="00962149" w:rsidRDefault="00962149" w:rsidP="00962149">
            <w:r>
              <w:t>G</w:t>
            </w:r>
          </w:p>
        </w:tc>
        <w:tc>
          <w:tcPr>
            <w:tcW w:w="798" w:type="dxa"/>
          </w:tcPr>
          <w:p w14:paraId="780F6451" w14:textId="113088B2" w:rsidR="00962149" w:rsidRDefault="00962149" w:rsidP="00962149">
            <w:r>
              <w:t>G</w:t>
            </w:r>
          </w:p>
        </w:tc>
        <w:tc>
          <w:tcPr>
            <w:tcW w:w="798" w:type="dxa"/>
          </w:tcPr>
          <w:p w14:paraId="01888126" w14:textId="3B96FFC3" w:rsidR="00962149" w:rsidRDefault="00962149" w:rsidP="00962149">
            <w:r>
              <w:t>S7</w:t>
            </w:r>
          </w:p>
        </w:tc>
        <w:tc>
          <w:tcPr>
            <w:tcW w:w="798" w:type="dxa"/>
          </w:tcPr>
          <w:p w14:paraId="6CCF3CE2" w14:textId="3C0C7B6F" w:rsidR="00962149" w:rsidRDefault="00962149" w:rsidP="00962149">
            <w:r>
              <w:t>S7</w:t>
            </w:r>
          </w:p>
        </w:tc>
        <w:tc>
          <w:tcPr>
            <w:tcW w:w="798" w:type="dxa"/>
          </w:tcPr>
          <w:p w14:paraId="655F9F24" w14:textId="77B59174" w:rsidR="00962149" w:rsidRDefault="00962149" w:rsidP="00962149">
            <w:r>
              <w:t>S7</w:t>
            </w:r>
          </w:p>
        </w:tc>
        <w:tc>
          <w:tcPr>
            <w:tcW w:w="798" w:type="dxa"/>
          </w:tcPr>
          <w:p w14:paraId="206902D2" w14:textId="2E10D9C7" w:rsidR="00962149" w:rsidRDefault="00962149" w:rsidP="00962149">
            <w:r>
              <w:t>S15</w:t>
            </w:r>
          </w:p>
        </w:tc>
        <w:tc>
          <w:tcPr>
            <w:tcW w:w="798" w:type="dxa"/>
          </w:tcPr>
          <w:p w14:paraId="779DE47D" w14:textId="3ADE5160" w:rsidR="00962149" w:rsidRDefault="00962149" w:rsidP="00962149">
            <w:r>
              <w:t>S15</w:t>
            </w:r>
          </w:p>
        </w:tc>
        <w:tc>
          <w:tcPr>
            <w:tcW w:w="798" w:type="dxa"/>
          </w:tcPr>
          <w:p w14:paraId="7F538412" w14:textId="48179E44" w:rsidR="00962149" w:rsidRDefault="00962149" w:rsidP="00962149">
            <w:r>
              <w:t>S15</w:t>
            </w:r>
          </w:p>
        </w:tc>
        <w:tc>
          <w:tcPr>
            <w:tcW w:w="798" w:type="dxa"/>
          </w:tcPr>
          <w:p w14:paraId="41FE9FB3" w14:textId="6C92EF52" w:rsidR="00962149" w:rsidRDefault="00962149" w:rsidP="00962149">
            <w:r>
              <w:t>S23</w:t>
            </w:r>
          </w:p>
        </w:tc>
        <w:tc>
          <w:tcPr>
            <w:tcW w:w="798" w:type="dxa"/>
          </w:tcPr>
          <w:p w14:paraId="05035C38" w14:textId="7B583584" w:rsidR="00962149" w:rsidRDefault="00962149" w:rsidP="00962149">
            <w:r>
              <w:t>S23</w:t>
            </w:r>
          </w:p>
        </w:tc>
        <w:tc>
          <w:tcPr>
            <w:tcW w:w="798" w:type="dxa"/>
          </w:tcPr>
          <w:p w14:paraId="31C3C713" w14:textId="1E7AFD91" w:rsidR="00962149" w:rsidRDefault="00962149" w:rsidP="00962149">
            <w:r>
              <w:t>S23</w:t>
            </w:r>
          </w:p>
        </w:tc>
      </w:tr>
      <w:tr w:rsidR="00962149" w14:paraId="733EB81D" w14:textId="3EB900D0" w:rsidTr="00962149">
        <w:tc>
          <w:tcPr>
            <w:tcW w:w="798" w:type="dxa"/>
          </w:tcPr>
          <w:p w14:paraId="47C9BC34" w14:textId="19863415" w:rsidR="00962149" w:rsidRDefault="00962149" w:rsidP="00962149">
            <w:r>
              <w:t>H</w:t>
            </w:r>
          </w:p>
        </w:tc>
        <w:tc>
          <w:tcPr>
            <w:tcW w:w="798" w:type="dxa"/>
          </w:tcPr>
          <w:p w14:paraId="2145E425" w14:textId="5F675073" w:rsidR="00962149" w:rsidRDefault="00962149" w:rsidP="00962149">
            <w:r>
              <w:t>H</w:t>
            </w:r>
          </w:p>
        </w:tc>
        <w:tc>
          <w:tcPr>
            <w:tcW w:w="798" w:type="dxa"/>
          </w:tcPr>
          <w:p w14:paraId="114E1D56" w14:textId="518E6937" w:rsidR="00962149" w:rsidRDefault="00962149" w:rsidP="00962149">
            <w:r>
              <w:t>H</w:t>
            </w:r>
          </w:p>
        </w:tc>
        <w:tc>
          <w:tcPr>
            <w:tcW w:w="798" w:type="dxa"/>
          </w:tcPr>
          <w:p w14:paraId="7CC82110" w14:textId="2C3243FF" w:rsidR="00962149" w:rsidRDefault="00962149" w:rsidP="00962149">
            <w:r>
              <w:t>S8</w:t>
            </w:r>
          </w:p>
        </w:tc>
        <w:tc>
          <w:tcPr>
            <w:tcW w:w="798" w:type="dxa"/>
          </w:tcPr>
          <w:p w14:paraId="24A96531" w14:textId="5A72C217" w:rsidR="00962149" w:rsidRDefault="00962149" w:rsidP="00962149">
            <w:r>
              <w:t>S8</w:t>
            </w:r>
          </w:p>
        </w:tc>
        <w:tc>
          <w:tcPr>
            <w:tcW w:w="798" w:type="dxa"/>
          </w:tcPr>
          <w:p w14:paraId="119BBE61" w14:textId="5785135C" w:rsidR="00962149" w:rsidRDefault="00962149" w:rsidP="00962149">
            <w:r>
              <w:t>S8</w:t>
            </w:r>
          </w:p>
        </w:tc>
        <w:tc>
          <w:tcPr>
            <w:tcW w:w="798" w:type="dxa"/>
          </w:tcPr>
          <w:p w14:paraId="1EE33DD9" w14:textId="61484027" w:rsidR="00962149" w:rsidRDefault="00962149" w:rsidP="00962149">
            <w:r>
              <w:t>S16</w:t>
            </w:r>
          </w:p>
        </w:tc>
        <w:tc>
          <w:tcPr>
            <w:tcW w:w="798" w:type="dxa"/>
          </w:tcPr>
          <w:p w14:paraId="0EC86090" w14:textId="1D21AF6F" w:rsidR="00962149" w:rsidRDefault="00962149" w:rsidP="00962149">
            <w:r>
              <w:t>S16</w:t>
            </w:r>
          </w:p>
        </w:tc>
        <w:tc>
          <w:tcPr>
            <w:tcW w:w="798" w:type="dxa"/>
          </w:tcPr>
          <w:p w14:paraId="382D26AA" w14:textId="5CD519E4" w:rsidR="00962149" w:rsidRDefault="00962149" w:rsidP="00962149">
            <w:r>
              <w:t>S16</w:t>
            </w:r>
          </w:p>
        </w:tc>
        <w:tc>
          <w:tcPr>
            <w:tcW w:w="798" w:type="dxa"/>
          </w:tcPr>
          <w:p w14:paraId="373123FF" w14:textId="3FF956FF" w:rsidR="00962149" w:rsidRDefault="00962149" w:rsidP="00962149">
            <w:r>
              <w:t>S24</w:t>
            </w:r>
          </w:p>
        </w:tc>
        <w:tc>
          <w:tcPr>
            <w:tcW w:w="798" w:type="dxa"/>
          </w:tcPr>
          <w:p w14:paraId="1F5F1D07" w14:textId="6C71A68D" w:rsidR="00962149" w:rsidRDefault="00962149" w:rsidP="00962149">
            <w:r>
              <w:t>S24</w:t>
            </w:r>
          </w:p>
        </w:tc>
        <w:tc>
          <w:tcPr>
            <w:tcW w:w="798" w:type="dxa"/>
          </w:tcPr>
          <w:p w14:paraId="5A610E64" w14:textId="044A56BB" w:rsidR="00962149" w:rsidRDefault="00962149" w:rsidP="00962149">
            <w:r>
              <w:t>S24</w:t>
            </w:r>
          </w:p>
        </w:tc>
      </w:tr>
    </w:tbl>
    <w:p w14:paraId="12E7DC23" w14:textId="77777777" w:rsidR="00962149" w:rsidRDefault="00962149" w:rsidP="00962149"/>
    <w:p w14:paraId="43BC7A6C" w14:textId="29C1BB20" w:rsidR="00CE5252" w:rsidRDefault="00962149" w:rsidP="00CE5252">
      <w:pPr>
        <w:pStyle w:val="ListParagraph"/>
        <w:numPr>
          <w:ilvl w:val="0"/>
          <w:numId w:val="1"/>
        </w:numPr>
      </w:pPr>
      <w:r>
        <w:t xml:space="preserve">Pipette 5uL of each standard and sample into previously designated </w:t>
      </w:r>
      <w:proofErr w:type="gramStart"/>
      <w:r>
        <w:t>wells</w:t>
      </w:r>
      <w:proofErr w:type="gramEnd"/>
    </w:p>
    <w:p w14:paraId="7DDD6E8A" w14:textId="75889506" w:rsidR="00962149" w:rsidRDefault="00962149" w:rsidP="00CE5252">
      <w:pPr>
        <w:pStyle w:val="ListParagraph"/>
        <w:numPr>
          <w:ilvl w:val="0"/>
          <w:numId w:val="1"/>
        </w:numPr>
      </w:pPr>
      <w:r>
        <w:lastRenderedPageBreak/>
        <w:t xml:space="preserve">Add 250uL of Coomassie reagent to each well with repeat </w:t>
      </w:r>
      <w:proofErr w:type="gramStart"/>
      <w:r>
        <w:t>pipette</w:t>
      </w:r>
      <w:proofErr w:type="gramEnd"/>
    </w:p>
    <w:p w14:paraId="6167416B" w14:textId="076ECFFD" w:rsidR="00962149" w:rsidRDefault="00962149" w:rsidP="00CE5252">
      <w:pPr>
        <w:pStyle w:val="ListParagraph"/>
        <w:numPr>
          <w:ilvl w:val="0"/>
          <w:numId w:val="1"/>
        </w:numPr>
      </w:pPr>
      <w:r>
        <w:t xml:space="preserve">Mix on plate mixer for 30 seconds at 300 </w:t>
      </w:r>
      <w:proofErr w:type="gramStart"/>
      <w:r>
        <w:t>rpm</w:t>
      </w:r>
      <w:proofErr w:type="gramEnd"/>
    </w:p>
    <w:p w14:paraId="17B6DF96" w14:textId="7EDA0F32" w:rsidR="00962149" w:rsidRDefault="00962149" w:rsidP="00CE5252">
      <w:pPr>
        <w:pStyle w:val="ListParagraph"/>
        <w:numPr>
          <w:ilvl w:val="0"/>
          <w:numId w:val="1"/>
        </w:numPr>
      </w:pPr>
      <w:r>
        <w:t xml:space="preserve">Incubate plate at room temperature (without shaking) for 10 </w:t>
      </w:r>
      <w:proofErr w:type="gramStart"/>
      <w:r>
        <w:t>minutes</w:t>
      </w:r>
      <w:proofErr w:type="gramEnd"/>
    </w:p>
    <w:p w14:paraId="42222523" w14:textId="78CDE780" w:rsidR="00962149" w:rsidRDefault="00962149" w:rsidP="00962149">
      <w:pPr>
        <w:pStyle w:val="ListParagraph"/>
        <w:numPr>
          <w:ilvl w:val="0"/>
          <w:numId w:val="1"/>
        </w:numPr>
      </w:pPr>
      <w:r>
        <w:t>Measure absorbance at ≈595nm on plate reader (instructions for plate reader</w:t>
      </w:r>
      <w:r w:rsidR="004E73C1">
        <w:t xml:space="preserve"> setup</w:t>
      </w:r>
      <w:r>
        <w:t xml:space="preserve"> found with</w:t>
      </w:r>
      <w:r w:rsidR="004E73C1">
        <w:t>/varies by</w:t>
      </w:r>
      <w:r>
        <w:t xml:space="preserve"> manufacturer</w:t>
      </w:r>
      <w:r w:rsidR="004E73C1">
        <w:t>)</w:t>
      </w:r>
    </w:p>
    <w:p w14:paraId="73564ADC" w14:textId="4E1BC18B" w:rsidR="004E73C1" w:rsidRPr="000570EE" w:rsidRDefault="004E73C1" w:rsidP="00962149">
      <w:pPr>
        <w:pStyle w:val="ListParagraph"/>
        <w:numPr>
          <w:ilvl w:val="0"/>
          <w:numId w:val="1"/>
        </w:numPr>
      </w:pPr>
      <w:r>
        <w:t xml:space="preserve"> Important to </w:t>
      </w:r>
      <w:proofErr w:type="gramStart"/>
      <w:r>
        <w:t>note:</w:t>
      </w:r>
      <w:proofErr w:type="gramEnd"/>
      <w:r>
        <w:t xml:space="preserve"> sample and standard solutions are measured in ug/</w:t>
      </w:r>
      <w:proofErr w:type="spellStart"/>
      <w:r>
        <w:t>uL</w:t>
      </w:r>
      <w:proofErr w:type="spellEnd"/>
      <w:r>
        <w:t xml:space="preserve">. (Multiply by .4 to convert results to mg for eventual </w:t>
      </w:r>
      <w:proofErr w:type="spellStart"/>
      <w:r>
        <w:t>pg</w:t>
      </w:r>
      <w:proofErr w:type="spellEnd"/>
      <w:r>
        <w:t>/mg reporting)</w:t>
      </w:r>
    </w:p>
    <w:sectPr w:rsidR="004E73C1" w:rsidRPr="000570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6F6DD" w14:textId="77777777" w:rsidR="004F5977" w:rsidRDefault="004F5977" w:rsidP="008F27D3">
      <w:pPr>
        <w:spacing w:after="0" w:line="240" w:lineRule="auto"/>
      </w:pPr>
      <w:r>
        <w:separator/>
      </w:r>
    </w:p>
  </w:endnote>
  <w:endnote w:type="continuationSeparator" w:id="0">
    <w:p w14:paraId="694BB1DB" w14:textId="77777777" w:rsidR="004F5977" w:rsidRDefault="004F5977" w:rsidP="008F27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44415" w14:textId="77777777" w:rsidR="004F5977" w:rsidRDefault="004F5977" w:rsidP="008F27D3">
      <w:pPr>
        <w:spacing w:after="0" w:line="240" w:lineRule="auto"/>
      </w:pPr>
      <w:r>
        <w:separator/>
      </w:r>
    </w:p>
  </w:footnote>
  <w:footnote w:type="continuationSeparator" w:id="0">
    <w:p w14:paraId="41B551E3" w14:textId="77777777" w:rsidR="004F5977" w:rsidRDefault="004F5977" w:rsidP="008F27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F926B6"/>
    <w:multiLevelType w:val="hybridMultilevel"/>
    <w:tmpl w:val="422AA1A0"/>
    <w:lvl w:ilvl="0" w:tplc="D808361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4701730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0EE"/>
    <w:rsid w:val="000570EE"/>
    <w:rsid w:val="00357901"/>
    <w:rsid w:val="00464B86"/>
    <w:rsid w:val="004E73C1"/>
    <w:rsid w:val="004F5977"/>
    <w:rsid w:val="005639D3"/>
    <w:rsid w:val="005C44F5"/>
    <w:rsid w:val="005E798A"/>
    <w:rsid w:val="006E2673"/>
    <w:rsid w:val="007437F7"/>
    <w:rsid w:val="008F27D3"/>
    <w:rsid w:val="00962149"/>
    <w:rsid w:val="00B35E1F"/>
    <w:rsid w:val="00CB76B1"/>
    <w:rsid w:val="00CE5252"/>
    <w:rsid w:val="00D63F77"/>
    <w:rsid w:val="00DF398A"/>
    <w:rsid w:val="00E2521C"/>
    <w:rsid w:val="00E34FAC"/>
    <w:rsid w:val="00F83DF3"/>
    <w:rsid w:val="00FA55A1"/>
    <w:rsid w:val="00FA6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438E2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70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70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70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70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70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70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70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70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70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0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70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70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70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70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70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70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70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70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70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70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70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70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70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70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70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70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70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70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70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70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27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27D3"/>
  </w:style>
  <w:style w:type="paragraph" w:styleId="Footer">
    <w:name w:val="footer"/>
    <w:basedOn w:val="Normal"/>
    <w:link w:val="FooterChar"/>
    <w:uiPriority w:val="99"/>
    <w:unhideWhenUsed/>
    <w:rsid w:val="008F27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27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34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5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5</Words>
  <Characters>2941</Characters>
  <Application>Microsoft Office Word</Application>
  <DocSecurity>0</DocSecurity>
  <Lines>24</Lines>
  <Paragraphs>6</Paragraphs>
  <ScaleCrop>false</ScaleCrop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18T12:53:00Z</dcterms:created>
  <dcterms:modified xsi:type="dcterms:W3CDTF">2024-03-18T12:53:00Z</dcterms:modified>
</cp:coreProperties>
</file>